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D17B0" w14:textId="6E4E1356" w:rsidR="00216F3B" w:rsidRPr="00B95ADB" w:rsidRDefault="00216F3B"/>
    <w:p w14:paraId="30102AA2" w14:textId="77B1C01D" w:rsidR="00216F3B" w:rsidRPr="00B95ADB" w:rsidRDefault="00CE5FF2">
      <w:r>
        <w:rPr>
          <w:noProof/>
        </w:rPr>
        <w:drawing>
          <wp:inline distT="0" distB="0" distL="0" distR="0" wp14:anchorId="0C7D5E58" wp14:editId="41F9D255">
            <wp:extent cx="2911054" cy="2159654"/>
            <wp:effectExtent l="0" t="0" r="3810" b="0"/>
            <wp:docPr id="233340955" name="Picture 5" descr="A graph with blue and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340955" name="Picture 5" descr="A graph with blue and orange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694" cy="2167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2401F5" wp14:editId="2D160CE7">
            <wp:extent cx="2794693" cy="2073328"/>
            <wp:effectExtent l="0" t="0" r="5715" b="3175"/>
            <wp:docPr id="1145303037" name="Picture 7" descr="A graph with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303037" name="Picture 7" descr="A graph with dots and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326" cy="2083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28C65" w14:textId="53CB1E1F" w:rsidR="001C3BFA" w:rsidRPr="00A156A9" w:rsidRDefault="00104800" w:rsidP="00967899">
      <w:pPr>
        <w:spacing w:after="0"/>
      </w:pPr>
      <w:r w:rsidRPr="00D42C76">
        <w:rPr>
          <w:b/>
          <w:bCs/>
        </w:rPr>
        <w:t>S2</w:t>
      </w:r>
      <w:r w:rsidR="00525682">
        <w:rPr>
          <w:b/>
          <w:bCs/>
        </w:rPr>
        <w:t xml:space="preserve"> Fig</w:t>
      </w:r>
      <w:r w:rsidR="005C0666">
        <w:rPr>
          <w:b/>
          <w:bCs/>
        </w:rPr>
        <w:t xml:space="preserve">. </w:t>
      </w:r>
      <w:r w:rsidRPr="005C0666">
        <w:rPr>
          <w:b/>
          <w:bCs/>
        </w:rPr>
        <w:t>ANOVA (Faith’s phylogenetic diversity) of bacterial communities between bold and shy turtles to sex</w:t>
      </w:r>
      <w:r w:rsidR="005C0666">
        <w:t>.</w:t>
      </w:r>
      <w:r w:rsidRPr="00B95ADB">
        <w:t xml:space="preserve"> </w:t>
      </w:r>
      <w:proofErr w:type="spellStart"/>
      <w:r w:rsidRPr="00B95ADB">
        <w:t>sum_sq</w:t>
      </w:r>
      <w:proofErr w:type="spellEnd"/>
      <w:r w:rsidRPr="00B95ADB">
        <w:t xml:space="preserve"> = </w:t>
      </w:r>
      <w:r w:rsidR="003E1F4C">
        <w:t>2186.8</w:t>
      </w:r>
      <w:r w:rsidRPr="00B95ADB">
        <w:t xml:space="preserve">, </w:t>
      </w:r>
      <w:proofErr w:type="spellStart"/>
      <w:r w:rsidRPr="00B95ADB">
        <w:t>df</w:t>
      </w:r>
      <w:proofErr w:type="spellEnd"/>
      <w:r w:rsidRPr="00B95ADB">
        <w:t xml:space="preserve"> = </w:t>
      </w:r>
      <w:r w:rsidR="003E1F4C">
        <w:t>1</w:t>
      </w:r>
      <w:r w:rsidRPr="00B95ADB">
        <w:t>, F = 1</w:t>
      </w:r>
      <w:r w:rsidR="003E1F4C">
        <w:t>13.191</w:t>
      </w:r>
      <w:r w:rsidRPr="00B95ADB">
        <w:t>, PR(&gt;F) = 0.0</w:t>
      </w:r>
      <w:r w:rsidR="003E1F4C">
        <w:t>109</w:t>
      </w:r>
      <w:r w:rsidR="005C0666">
        <w:t>.</w:t>
      </w:r>
    </w:p>
    <w:sectPr w:rsidR="001C3BFA" w:rsidRPr="00A15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C3BC1"/>
    <w:rsid w:val="000E1F44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86548"/>
    <w:rsid w:val="005C0666"/>
    <w:rsid w:val="005C36CD"/>
    <w:rsid w:val="005D1B20"/>
    <w:rsid w:val="00610903"/>
    <w:rsid w:val="00673BE2"/>
    <w:rsid w:val="006C21A6"/>
    <w:rsid w:val="006D0619"/>
    <w:rsid w:val="00714136"/>
    <w:rsid w:val="007A67D3"/>
    <w:rsid w:val="007A7555"/>
    <w:rsid w:val="007C6B21"/>
    <w:rsid w:val="008A6780"/>
    <w:rsid w:val="00954400"/>
    <w:rsid w:val="00967899"/>
    <w:rsid w:val="009B7F71"/>
    <w:rsid w:val="009D586A"/>
    <w:rsid w:val="009E0EEF"/>
    <w:rsid w:val="00A11355"/>
    <w:rsid w:val="00A156A9"/>
    <w:rsid w:val="00A34763"/>
    <w:rsid w:val="00A77C0D"/>
    <w:rsid w:val="00AA3D0A"/>
    <w:rsid w:val="00AA7E3F"/>
    <w:rsid w:val="00B00B78"/>
    <w:rsid w:val="00B36A21"/>
    <w:rsid w:val="00B46039"/>
    <w:rsid w:val="00B95ADB"/>
    <w:rsid w:val="00BA4100"/>
    <w:rsid w:val="00BC2AC7"/>
    <w:rsid w:val="00C11DCD"/>
    <w:rsid w:val="00C2159E"/>
    <w:rsid w:val="00C52D52"/>
    <w:rsid w:val="00C81B6C"/>
    <w:rsid w:val="00CA0424"/>
    <w:rsid w:val="00CE5FF2"/>
    <w:rsid w:val="00D22D30"/>
    <w:rsid w:val="00D42C76"/>
    <w:rsid w:val="00D64F6D"/>
    <w:rsid w:val="00D96766"/>
    <w:rsid w:val="00DB20EF"/>
    <w:rsid w:val="00DE7FE4"/>
    <w:rsid w:val="00E24660"/>
    <w:rsid w:val="00E27B56"/>
    <w:rsid w:val="00E73F79"/>
    <w:rsid w:val="00EB5574"/>
    <w:rsid w:val="00F0366C"/>
    <w:rsid w:val="00F53FD5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5</cp:revision>
  <dcterms:created xsi:type="dcterms:W3CDTF">2025-12-04T14:30:00Z</dcterms:created>
  <dcterms:modified xsi:type="dcterms:W3CDTF">2025-12-0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